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BB006" w14:textId="7D845E5C" w:rsidR="00A1492B" w:rsidRPr="008E719A" w:rsidRDefault="008E719A" w:rsidP="00D263B7">
      <w:pPr>
        <w:spacing w:line="480" w:lineRule="auto"/>
        <w:rPr>
          <w:rFonts w:ascii="Times New Roman" w:hAnsi="Times New Roman" w:cs="Times New Roman"/>
        </w:rPr>
      </w:pPr>
      <w:bookmarkStart w:id="0" w:name="_Hlk217234093"/>
      <w:r w:rsidRPr="008E719A">
        <w:rPr>
          <w:rFonts w:ascii="Times New Roman" w:hAnsi="Times New Roman" w:cs="Times New Roman"/>
        </w:rPr>
        <w:t>Supplementary Table</w:t>
      </w:r>
      <w:r w:rsidR="00FC7688">
        <w:rPr>
          <w:rFonts w:ascii="Times New Roman" w:hAnsi="Times New Roman" w:cs="Times New Roman" w:hint="eastAsia"/>
        </w:rPr>
        <w:t xml:space="preserve"> S</w:t>
      </w:r>
      <w:r w:rsidRPr="008E719A">
        <w:rPr>
          <w:rFonts w:ascii="Times New Roman" w:hAnsi="Times New Roman" w:cs="Times New Roman" w:hint="eastAsia"/>
        </w:rPr>
        <w:t>2</w:t>
      </w:r>
      <w:r w:rsidR="00E56D7B" w:rsidRPr="008E719A">
        <w:rPr>
          <w:rFonts w:ascii="Times New Roman" w:hAnsi="Times New Roman" w:cs="Times New Roman" w:hint="eastAsia"/>
          <w:szCs w:val="21"/>
        </w:rPr>
        <w:t>.</w:t>
      </w:r>
      <w:r w:rsidR="00C05AB5" w:rsidRPr="008E719A">
        <w:rPr>
          <w:rFonts w:ascii="Times New Roman" w:hAnsi="Times New Roman" w:cs="Times New Roman"/>
          <w:szCs w:val="21"/>
        </w:rPr>
        <w:t xml:space="preserve"> </w:t>
      </w:r>
      <w:r w:rsidR="00D263B7" w:rsidRPr="008E719A">
        <w:rPr>
          <w:rFonts w:ascii="Times New Roman" w:hAnsi="Times New Roman" w:cs="Times New Roman"/>
        </w:rPr>
        <w:t>Exploratory NHR cut-off values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7"/>
        <w:gridCol w:w="1646"/>
        <w:gridCol w:w="1594"/>
        <w:gridCol w:w="1559"/>
      </w:tblGrid>
      <w:tr w:rsidR="00D263B7" w:rsidRPr="00157B1D" w14:paraId="08787B3B" w14:textId="4343A917" w:rsidTr="00363599">
        <w:trPr>
          <w:jc w:val="center"/>
        </w:trPr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370C1232" w14:textId="663607EA" w:rsidR="00D263B7" w:rsidRPr="00615070" w:rsidRDefault="00D263B7" w:rsidP="00363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linical outcome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6522CD9F" w14:textId="54A39F32" w:rsidR="00D263B7" w:rsidRPr="00615070" w:rsidRDefault="00D263B7" w:rsidP="00363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utoff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78013A65" w14:textId="79CD55DB" w:rsidR="00D263B7" w:rsidRPr="00615070" w:rsidRDefault="00D263B7" w:rsidP="00363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ensitiv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BABBFD" w14:textId="2EC24A0C" w:rsidR="00D263B7" w:rsidRPr="00615070" w:rsidRDefault="00D263B7" w:rsidP="00363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pecificity</w:t>
            </w:r>
          </w:p>
        </w:tc>
      </w:tr>
      <w:tr w:rsidR="00D263B7" w:rsidRPr="00157B1D" w14:paraId="68CE9CE9" w14:textId="5C64DEC6" w:rsidTr="00363599">
        <w:trPr>
          <w:jc w:val="center"/>
        </w:trPr>
        <w:tc>
          <w:tcPr>
            <w:tcW w:w="2147" w:type="dxa"/>
            <w:tcBorders>
              <w:top w:val="single" w:sz="4" w:space="0" w:color="auto"/>
            </w:tcBorders>
          </w:tcPr>
          <w:p w14:paraId="1C646FCA" w14:textId="5A8B113F" w:rsidR="00D263B7" w:rsidRPr="003F6719" w:rsidRDefault="00D263B7" w:rsidP="003635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67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or outcome at 90days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54214F3B" w14:textId="3D678C8F" w:rsidR="00D263B7" w:rsidRPr="00080FE1" w:rsidRDefault="00D263B7" w:rsidP="003635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0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407F25B0" w14:textId="5C62FF72" w:rsidR="00D263B7" w:rsidRPr="00080FE1" w:rsidRDefault="00D263B7" w:rsidP="003635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C33BA8" w14:textId="59CB798A" w:rsidR="00D263B7" w:rsidRPr="00080FE1" w:rsidRDefault="00D263B7" w:rsidP="003635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</w:t>
            </w:r>
          </w:p>
        </w:tc>
      </w:tr>
      <w:tr w:rsidR="00D263B7" w:rsidRPr="00157B1D" w14:paraId="6905C9BC" w14:textId="2793CCCD" w:rsidTr="00363599">
        <w:trPr>
          <w:jc w:val="center"/>
        </w:trPr>
        <w:tc>
          <w:tcPr>
            <w:tcW w:w="2147" w:type="dxa"/>
          </w:tcPr>
          <w:p w14:paraId="73188797" w14:textId="35EFCC8C" w:rsidR="00D263B7" w:rsidRPr="003F6719" w:rsidRDefault="00D263B7" w:rsidP="003635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67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 at 90 days</w:t>
            </w:r>
          </w:p>
        </w:tc>
        <w:tc>
          <w:tcPr>
            <w:tcW w:w="1646" w:type="dxa"/>
          </w:tcPr>
          <w:p w14:paraId="0F169608" w14:textId="01C6151F" w:rsidR="00D263B7" w:rsidRPr="00080FE1" w:rsidRDefault="00D263B7" w:rsidP="003635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2</w:t>
            </w:r>
          </w:p>
        </w:tc>
        <w:tc>
          <w:tcPr>
            <w:tcW w:w="1594" w:type="dxa"/>
          </w:tcPr>
          <w:p w14:paraId="70FEFBAA" w14:textId="7144F888" w:rsidR="00D263B7" w:rsidRPr="00080FE1" w:rsidRDefault="00D263B7" w:rsidP="003635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</w:t>
            </w:r>
          </w:p>
        </w:tc>
        <w:tc>
          <w:tcPr>
            <w:tcW w:w="1559" w:type="dxa"/>
          </w:tcPr>
          <w:p w14:paraId="6C2497C2" w14:textId="67484A06" w:rsidR="00D263B7" w:rsidRPr="00080FE1" w:rsidRDefault="00D263B7" w:rsidP="003635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</w:p>
        </w:tc>
      </w:tr>
      <w:tr w:rsidR="00D263B7" w:rsidRPr="00157B1D" w14:paraId="01CE314B" w14:textId="66FF5094" w:rsidTr="00363599">
        <w:trPr>
          <w:jc w:val="center"/>
        </w:trPr>
        <w:tc>
          <w:tcPr>
            <w:tcW w:w="2147" w:type="dxa"/>
            <w:tcBorders>
              <w:bottom w:val="single" w:sz="4" w:space="0" w:color="auto"/>
            </w:tcBorders>
          </w:tcPr>
          <w:p w14:paraId="1EC707F9" w14:textId="60FF09F0" w:rsidR="00D263B7" w:rsidRPr="003F6719" w:rsidRDefault="00D263B7" w:rsidP="003635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67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CH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54899587" w14:textId="69310438" w:rsidR="00D263B7" w:rsidRPr="00080FE1" w:rsidRDefault="00D263B7" w:rsidP="003635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1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7BE19FE7" w14:textId="064B2585" w:rsidR="00D263B7" w:rsidRPr="00080FE1" w:rsidRDefault="00D263B7" w:rsidP="003635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C327B6" w14:textId="03E0AF2A" w:rsidR="00D263B7" w:rsidRPr="00080FE1" w:rsidRDefault="00D263B7" w:rsidP="003635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</w:t>
            </w:r>
          </w:p>
        </w:tc>
      </w:tr>
    </w:tbl>
    <w:bookmarkEnd w:id="0"/>
    <w:p w14:paraId="5BAEA603" w14:textId="77777777" w:rsidR="006C1AB2" w:rsidRDefault="00E66B75" w:rsidP="00E66B75">
      <w:pPr>
        <w:rPr>
          <w:rFonts w:ascii="Times New Roman" w:hAnsi="Times New Roman" w:cs="Times New Roman"/>
        </w:rPr>
      </w:pPr>
      <w:r w:rsidRPr="00312183">
        <w:rPr>
          <w:rFonts w:ascii="Times New Roman" w:hAnsi="Times New Roman" w:cs="Times New Roman"/>
        </w:rPr>
        <w:t xml:space="preserve">Abbreviations: </w:t>
      </w:r>
    </w:p>
    <w:p w14:paraId="356C2A97" w14:textId="11AAACAA" w:rsidR="006C1AB2" w:rsidRDefault="00E66B75" w:rsidP="00E66B75">
      <w:pPr>
        <w:rPr>
          <w:rFonts w:ascii="Times New Roman" w:hAnsi="Times New Roman" w:cs="Times New Roman"/>
        </w:rPr>
      </w:pPr>
      <w:r w:rsidRPr="00312183">
        <w:rPr>
          <w:rFonts w:ascii="Times New Roman" w:hAnsi="Times New Roman" w:cs="Times New Roman" w:hint="eastAsia"/>
        </w:rPr>
        <w:t xml:space="preserve">NHR, </w:t>
      </w:r>
      <w:r w:rsidRPr="00312183">
        <w:rPr>
          <w:rFonts w:ascii="Times New Roman" w:hAnsi="Times New Roman" w:cs="Times New Roman"/>
        </w:rPr>
        <w:t>Neutrophil-to–High-Density Lipoprotein Cholesterol Ratio</w:t>
      </w:r>
      <w:r w:rsidRPr="00312183">
        <w:rPr>
          <w:rFonts w:ascii="Times New Roman" w:hAnsi="Times New Roman" w:cs="Times New Roman" w:hint="eastAsia"/>
        </w:rPr>
        <w:t xml:space="preserve">; </w:t>
      </w:r>
    </w:p>
    <w:p w14:paraId="05A037BD" w14:textId="527A35BB" w:rsidR="00E66B75" w:rsidRDefault="00E66B75" w:rsidP="00E66B75">
      <w:pPr>
        <w:rPr>
          <w:rFonts w:ascii="Times New Roman" w:hAnsi="Times New Roman"/>
        </w:rPr>
      </w:pPr>
      <w:r w:rsidRPr="00312183">
        <w:rPr>
          <w:rFonts w:ascii="Times New Roman" w:hAnsi="Times New Roman" w:cs="Times New Roman" w:hint="eastAsia"/>
        </w:rPr>
        <w:t xml:space="preserve">sICH, </w:t>
      </w:r>
      <w:r w:rsidRPr="00312183">
        <w:rPr>
          <w:rFonts w:ascii="Times New Roman" w:hAnsi="Times New Roman" w:hint="eastAsia"/>
        </w:rPr>
        <w:t>S</w:t>
      </w:r>
      <w:r w:rsidRPr="00312183">
        <w:rPr>
          <w:rFonts w:ascii="Times New Roman" w:hAnsi="Times New Roman"/>
        </w:rPr>
        <w:t>ymptomatic intracranial hemorrhage</w:t>
      </w:r>
      <w:r w:rsidRPr="00312183">
        <w:rPr>
          <w:rFonts w:ascii="Times New Roman" w:hAnsi="Times New Roman" w:hint="eastAsia"/>
        </w:rPr>
        <w:t>.</w:t>
      </w:r>
    </w:p>
    <w:p w14:paraId="63F4AE77" w14:textId="172DF40B" w:rsidR="00C2757B" w:rsidRPr="00312183" w:rsidRDefault="00C2757B" w:rsidP="00E66B75">
      <w:pPr>
        <w:rPr>
          <w:rFonts w:ascii="Times New Roman" w:hAnsi="Times New Roman" w:cs="Times New Roman"/>
        </w:rPr>
      </w:pPr>
    </w:p>
    <w:p w14:paraId="31EA90CD" w14:textId="77777777" w:rsidR="004958B8" w:rsidRPr="00363599" w:rsidRDefault="004958B8">
      <w:pPr>
        <w:rPr>
          <w:rFonts w:ascii="Times New Roman" w:hAnsi="Times New Roman" w:cs="Times New Roman"/>
        </w:rPr>
      </w:pPr>
    </w:p>
    <w:sectPr w:rsidR="004958B8" w:rsidRPr="00363599" w:rsidSect="00C36E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65259" w14:textId="77777777" w:rsidR="00D027F4" w:rsidRDefault="00D027F4" w:rsidP="00C05AB5">
      <w:pPr>
        <w:rPr>
          <w:rFonts w:hint="eastAsia"/>
        </w:rPr>
      </w:pPr>
      <w:r>
        <w:separator/>
      </w:r>
    </w:p>
  </w:endnote>
  <w:endnote w:type="continuationSeparator" w:id="0">
    <w:p w14:paraId="0C71EDE5" w14:textId="77777777" w:rsidR="00D027F4" w:rsidRDefault="00D027F4" w:rsidP="00C05A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6890D0" w14:textId="77777777" w:rsidR="00D027F4" w:rsidRDefault="00D027F4" w:rsidP="00C05AB5">
      <w:pPr>
        <w:rPr>
          <w:rFonts w:hint="eastAsia"/>
        </w:rPr>
      </w:pPr>
      <w:r>
        <w:separator/>
      </w:r>
    </w:p>
  </w:footnote>
  <w:footnote w:type="continuationSeparator" w:id="0">
    <w:p w14:paraId="471D9EA8" w14:textId="77777777" w:rsidR="00D027F4" w:rsidRDefault="00D027F4" w:rsidP="00C05AB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2FD"/>
    <w:rsid w:val="0006562A"/>
    <w:rsid w:val="00077CCA"/>
    <w:rsid w:val="00080FE1"/>
    <w:rsid w:val="000E15A0"/>
    <w:rsid w:val="000F1973"/>
    <w:rsid w:val="00124341"/>
    <w:rsid w:val="00157B1D"/>
    <w:rsid w:val="001A18A0"/>
    <w:rsid w:val="00286730"/>
    <w:rsid w:val="00294F6D"/>
    <w:rsid w:val="002A4856"/>
    <w:rsid w:val="0030210B"/>
    <w:rsid w:val="00322E71"/>
    <w:rsid w:val="00363599"/>
    <w:rsid w:val="003C047F"/>
    <w:rsid w:val="003D7564"/>
    <w:rsid w:val="003E49C9"/>
    <w:rsid w:val="003F2441"/>
    <w:rsid w:val="003F6719"/>
    <w:rsid w:val="004405EA"/>
    <w:rsid w:val="0047001F"/>
    <w:rsid w:val="004958B8"/>
    <w:rsid w:val="004A02FD"/>
    <w:rsid w:val="004C46C0"/>
    <w:rsid w:val="00566399"/>
    <w:rsid w:val="005C4B1C"/>
    <w:rsid w:val="005C599A"/>
    <w:rsid w:val="00615070"/>
    <w:rsid w:val="006C1AB2"/>
    <w:rsid w:val="00737DA4"/>
    <w:rsid w:val="007B5201"/>
    <w:rsid w:val="007F3ED4"/>
    <w:rsid w:val="007F5033"/>
    <w:rsid w:val="008763FA"/>
    <w:rsid w:val="008836E0"/>
    <w:rsid w:val="008E719A"/>
    <w:rsid w:val="008E786A"/>
    <w:rsid w:val="009D79B5"/>
    <w:rsid w:val="00A1492B"/>
    <w:rsid w:val="00B9216F"/>
    <w:rsid w:val="00BD30D6"/>
    <w:rsid w:val="00BE21DB"/>
    <w:rsid w:val="00C05AB5"/>
    <w:rsid w:val="00C12095"/>
    <w:rsid w:val="00C2757B"/>
    <w:rsid w:val="00C27C35"/>
    <w:rsid w:val="00C36EB9"/>
    <w:rsid w:val="00C64B5F"/>
    <w:rsid w:val="00C72558"/>
    <w:rsid w:val="00CA25F4"/>
    <w:rsid w:val="00D027F4"/>
    <w:rsid w:val="00D263B7"/>
    <w:rsid w:val="00DA77EE"/>
    <w:rsid w:val="00DC444C"/>
    <w:rsid w:val="00DE2308"/>
    <w:rsid w:val="00DF0E6E"/>
    <w:rsid w:val="00E56D7B"/>
    <w:rsid w:val="00E66B75"/>
    <w:rsid w:val="00E907DF"/>
    <w:rsid w:val="00EE44AB"/>
    <w:rsid w:val="00F005E4"/>
    <w:rsid w:val="00F67893"/>
    <w:rsid w:val="00FA6989"/>
    <w:rsid w:val="00FB24B7"/>
    <w:rsid w:val="00FC7688"/>
    <w:rsid w:val="00FD3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6BA883"/>
  <w15:chartTrackingRefBased/>
  <w15:docId w15:val="{C26A9E50-7872-4C86-9C2D-B698590EA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AB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02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02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02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02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02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02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02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02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02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02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02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02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02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02F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02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02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02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02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02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02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02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02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02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02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02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02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02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02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02F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05A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05AB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05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05AB5"/>
    <w:rPr>
      <w:sz w:val="18"/>
      <w:szCs w:val="18"/>
    </w:rPr>
  </w:style>
  <w:style w:type="table" w:styleId="af2">
    <w:name w:val="Table Grid"/>
    <w:basedOn w:val="a1"/>
    <w:uiPriority w:val="39"/>
    <w:rsid w:val="00C05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41</Words>
  <Characters>285</Characters>
  <Application>Microsoft Office Word</Application>
  <DocSecurity>0</DocSecurity>
  <Lines>21</Lines>
  <Paragraphs>23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k xu</dc:creator>
  <cp:keywords/>
  <dc:description/>
  <cp:lastModifiedBy>rk xu</cp:lastModifiedBy>
  <cp:revision>41</cp:revision>
  <dcterms:created xsi:type="dcterms:W3CDTF">2025-12-21T10:27:00Z</dcterms:created>
  <dcterms:modified xsi:type="dcterms:W3CDTF">2026-02-28T15:33:00Z</dcterms:modified>
</cp:coreProperties>
</file>